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36E4" w:rsidRDefault="007A36E4" w:rsidP="007A36E4">
      <w:pPr>
        <w:ind w:left="316" w:hangingChars="150" w:hanging="316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szCs w:val="21"/>
        </w:rPr>
        <w:t>Additional file 2: Table S2</w:t>
      </w:r>
      <w:r>
        <w:rPr>
          <w:rFonts w:ascii="Times New Roman" w:hAnsi="Times New Roman"/>
          <w:szCs w:val="21"/>
        </w:rPr>
        <w:t xml:space="preserve"> The consistency of </w:t>
      </w:r>
      <w:bookmarkStart w:id="0" w:name="OLE_LINK93"/>
      <w:bookmarkStart w:id="1" w:name="OLE_LINK94"/>
      <w:r w:rsidRPr="00DB33ED">
        <w:rPr>
          <w:rFonts w:ascii="Times New Roman" w:hAnsi="Times New Roman"/>
          <w:szCs w:val="21"/>
        </w:rPr>
        <w:t>remained</w:t>
      </w:r>
      <w:bookmarkEnd w:id="0"/>
      <w:bookmarkEnd w:id="1"/>
      <w:r w:rsidRPr="00DB33ED">
        <w:rPr>
          <w:rFonts w:ascii="Times New Roman" w:hAnsi="Times New Roman"/>
          <w:szCs w:val="21"/>
        </w:rPr>
        <w:t xml:space="preserve"> DEGs solely identified by </w:t>
      </w:r>
      <w:r>
        <w:rPr>
          <w:rFonts w:ascii="Times New Roman" w:hAnsi="Times New Roman"/>
          <w:szCs w:val="21"/>
        </w:rPr>
        <w:t>One</w:t>
      </w:r>
      <w:r w:rsidRPr="00DB33ED">
        <w:rPr>
          <w:rFonts w:ascii="Times New Roman" w:hAnsi="Times New Roman"/>
          <w:szCs w:val="21"/>
        </w:rPr>
        <w:t>Comp</w:t>
      </w:r>
    </w:p>
    <w:tbl>
      <w:tblPr>
        <w:tblW w:w="8010" w:type="dxa"/>
        <w:tblLook w:val="04A0" w:firstRow="1" w:lastRow="0" w:firstColumn="1" w:lastColumn="0" w:noHBand="0" w:noVBand="1"/>
      </w:tblPr>
      <w:tblGrid>
        <w:gridCol w:w="1789"/>
        <w:gridCol w:w="1472"/>
        <w:gridCol w:w="1582"/>
        <w:gridCol w:w="1536"/>
        <w:gridCol w:w="1631"/>
      </w:tblGrid>
      <w:tr w:rsidR="007A36E4" w:rsidRPr="003C2E57" w:rsidTr="007923EA">
        <w:trPr>
          <w:trHeight w:val="437"/>
        </w:trPr>
        <w:tc>
          <w:tcPr>
            <w:tcW w:w="17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A36E4" w:rsidRPr="003C2E57" w:rsidRDefault="007A36E4" w:rsidP="007923E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3C2E57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Dataset</w:t>
            </w:r>
          </w:p>
        </w:tc>
        <w:tc>
          <w:tcPr>
            <w:tcW w:w="14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A36E4" w:rsidRPr="003C2E57" w:rsidRDefault="007A36E4" w:rsidP="007923E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3C2E57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Sample pairs</w:t>
            </w:r>
          </w:p>
        </w:tc>
        <w:tc>
          <w:tcPr>
            <w:tcW w:w="15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A36E4" w:rsidRPr="003C2E57" w:rsidRDefault="007A36E4" w:rsidP="007923EA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3C2E57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 xml:space="preserve">The </w:t>
            </w:r>
            <w:r w:rsidRPr="00DB33ED">
              <w:rPr>
                <w:rFonts w:ascii="Times New Roman" w:hAnsi="Times New Roman"/>
                <w:szCs w:val="21"/>
              </w:rPr>
              <w:t>remained</w:t>
            </w:r>
            <w:r w:rsidRPr="003C2E57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 xml:space="preserve"> DEGs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A36E4" w:rsidRPr="003C2E57" w:rsidRDefault="007A36E4" w:rsidP="007923EA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3C2E57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Consistency</w:t>
            </w:r>
          </w:p>
        </w:tc>
        <w:tc>
          <w:tcPr>
            <w:tcW w:w="1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A36E4" w:rsidRPr="003C2E57" w:rsidRDefault="007A36E4" w:rsidP="007923EA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3C2E57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P</w:t>
            </w:r>
          </w:p>
        </w:tc>
      </w:tr>
      <w:tr w:rsidR="007A36E4" w:rsidRPr="003C2E57" w:rsidTr="007923EA">
        <w:trPr>
          <w:trHeight w:val="223"/>
        </w:trPr>
        <w:tc>
          <w:tcPr>
            <w:tcW w:w="17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6E4" w:rsidRPr="003C2E57" w:rsidRDefault="007A36E4" w:rsidP="00792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2E57">
              <w:rPr>
                <w:rFonts w:ascii="Times New Roman" w:hAnsi="Times New Roman"/>
                <w:color w:val="000000"/>
                <w:kern w:val="0"/>
                <w:szCs w:val="21"/>
              </w:rPr>
              <w:t>GSE4132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6E4" w:rsidRPr="003C2E57" w:rsidRDefault="007A36E4" w:rsidP="00792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2E57">
              <w:rPr>
                <w:rFonts w:ascii="Times New Roman" w:hAnsi="Times New Roman"/>
                <w:color w:val="000000"/>
                <w:kern w:val="0"/>
                <w:szCs w:val="21"/>
              </w:rPr>
              <w:t>Sub 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6E4" w:rsidRPr="003C2E57" w:rsidRDefault="007A36E4" w:rsidP="00792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325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6E4" w:rsidRPr="003C2E57" w:rsidRDefault="007A36E4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96.89%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6E4" w:rsidRPr="003C2E57" w:rsidRDefault="007A36E4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&lt;1.0x10</w:t>
            </w:r>
            <w:r>
              <w:rPr>
                <w:rFonts w:ascii="Times New Roman" w:eastAsia="等线" w:hAnsi="Times New Roman"/>
                <w:color w:val="000000"/>
                <w:szCs w:val="21"/>
                <w:vertAlign w:val="superscript"/>
              </w:rPr>
              <w:t>-16</w:t>
            </w:r>
          </w:p>
        </w:tc>
      </w:tr>
      <w:tr w:rsidR="007A36E4" w:rsidRPr="003C2E57" w:rsidTr="007923EA">
        <w:trPr>
          <w:trHeight w:val="223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A36E4" w:rsidRPr="003C2E57" w:rsidRDefault="007A36E4" w:rsidP="00792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6E4" w:rsidRPr="003C2E57" w:rsidRDefault="007A36E4" w:rsidP="00792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2E57">
              <w:rPr>
                <w:rFonts w:ascii="Times New Roman" w:hAnsi="Times New Roman"/>
                <w:color w:val="000000"/>
                <w:kern w:val="0"/>
                <w:szCs w:val="21"/>
              </w:rPr>
              <w:t>Sub 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6E4" w:rsidRPr="003C2E57" w:rsidRDefault="007A36E4" w:rsidP="00792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33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6E4" w:rsidRPr="003C2E57" w:rsidRDefault="007A36E4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96.62%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6E4" w:rsidRPr="003C2E57" w:rsidRDefault="007A36E4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&lt;1.0x10</w:t>
            </w:r>
            <w:r>
              <w:rPr>
                <w:rFonts w:ascii="Times New Roman" w:eastAsia="等线" w:hAnsi="Times New Roman"/>
                <w:color w:val="000000"/>
                <w:szCs w:val="21"/>
                <w:vertAlign w:val="superscript"/>
              </w:rPr>
              <w:t>-16</w:t>
            </w:r>
          </w:p>
        </w:tc>
      </w:tr>
      <w:tr w:rsidR="007A36E4" w:rsidRPr="003C2E57" w:rsidTr="007923EA">
        <w:trPr>
          <w:trHeight w:val="223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A36E4" w:rsidRPr="003C2E57" w:rsidRDefault="007A36E4" w:rsidP="00792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6E4" w:rsidRPr="003C2E57" w:rsidRDefault="007A36E4" w:rsidP="00792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2E57">
              <w:rPr>
                <w:rFonts w:ascii="Times New Roman" w:hAnsi="Times New Roman"/>
                <w:color w:val="000000"/>
                <w:kern w:val="0"/>
                <w:szCs w:val="21"/>
              </w:rPr>
              <w:t>Sub 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6E4" w:rsidRPr="003C2E57" w:rsidRDefault="007A36E4" w:rsidP="00792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356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6E4" w:rsidRPr="003C2E57" w:rsidRDefault="007A36E4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97.05%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6E4" w:rsidRPr="003C2E57" w:rsidRDefault="007A36E4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&lt;1.0x10</w:t>
            </w:r>
            <w:r>
              <w:rPr>
                <w:rFonts w:ascii="Times New Roman" w:eastAsia="等线" w:hAnsi="Times New Roman"/>
                <w:color w:val="000000"/>
                <w:szCs w:val="21"/>
                <w:vertAlign w:val="superscript"/>
              </w:rPr>
              <w:t>-16</w:t>
            </w:r>
          </w:p>
        </w:tc>
      </w:tr>
      <w:tr w:rsidR="007A36E4" w:rsidRPr="003C2E57" w:rsidTr="007923EA">
        <w:trPr>
          <w:trHeight w:val="223"/>
        </w:trPr>
        <w:tc>
          <w:tcPr>
            <w:tcW w:w="17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6E4" w:rsidRPr="003C2E57" w:rsidRDefault="007A36E4" w:rsidP="00792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2E57">
              <w:rPr>
                <w:rFonts w:ascii="Times New Roman" w:hAnsi="Times New Roman"/>
                <w:color w:val="000000"/>
                <w:kern w:val="0"/>
                <w:szCs w:val="21"/>
              </w:rPr>
              <w:t>GSE716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6E4" w:rsidRPr="003C2E57" w:rsidRDefault="007A36E4" w:rsidP="00792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2E57">
              <w:rPr>
                <w:rFonts w:ascii="Times New Roman" w:hAnsi="Times New Roman"/>
                <w:color w:val="000000"/>
                <w:kern w:val="0"/>
                <w:szCs w:val="21"/>
              </w:rPr>
              <w:t>Sub 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6E4" w:rsidRPr="003C2E57" w:rsidRDefault="007A36E4" w:rsidP="00792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284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6E4" w:rsidRPr="003C2E57" w:rsidRDefault="007A36E4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99.05%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6E4" w:rsidRPr="003C2E57" w:rsidRDefault="007A36E4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&lt;1.0x10</w:t>
            </w:r>
            <w:r>
              <w:rPr>
                <w:rFonts w:ascii="Times New Roman" w:eastAsia="等线" w:hAnsi="Times New Roman"/>
                <w:color w:val="000000"/>
                <w:szCs w:val="21"/>
                <w:vertAlign w:val="superscript"/>
              </w:rPr>
              <w:t>-16</w:t>
            </w:r>
          </w:p>
        </w:tc>
      </w:tr>
      <w:tr w:rsidR="007A36E4" w:rsidRPr="003C2E57" w:rsidTr="007923EA">
        <w:trPr>
          <w:trHeight w:val="223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A36E4" w:rsidRPr="003C2E57" w:rsidRDefault="007A36E4" w:rsidP="00792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6E4" w:rsidRPr="003C2E57" w:rsidRDefault="007A36E4" w:rsidP="00792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2E57">
              <w:rPr>
                <w:rFonts w:ascii="Times New Roman" w:hAnsi="Times New Roman"/>
                <w:color w:val="000000"/>
                <w:kern w:val="0"/>
                <w:szCs w:val="21"/>
              </w:rPr>
              <w:t>Sub 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6E4" w:rsidRPr="003C2E57" w:rsidRDefault="007A36E4" w:rsidP="00792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265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6E4" w:rsidRPr="003C2E57" w:rsidRDefault="007A36E4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95.51%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6E4" w:rsidRPr="003C2E57" w:rsidRDefault="007A36E4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&lt;1.0x10</w:t>
            </w:r>
            <w:r>
              <w:rPr>
                <w:rFonts w:ascii="Times New Roman" w:eastAsia="等线" w:hAnsi="Times New Roman"/>
                <w:color w:val="000000"/>
                <w:szCs w:val="21"/>
                <w:vertAlign w:val="superscript"/>
              </w:rPr>
              <w:t>-16</w:t>
            </w:r>
          </w:p>
        </w:tc>
      </w:tr>
      <w:tr w:rsidR="007A36E4" w:rsidRPr="003C2E57" w:rsidTr="007923EA">
        <w:trPr>
          <w:trHeight w:val="223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A36E4" w:rsidRPr="003C2E57" w:rsidRDefault="007A36E4" w:rsidP="00792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6E4" w:rsidRPr="003C2E57" w:rsidRDefault="007A36E4" w:rsidP="00792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2E57">
              <w:rPr>
                <w:rFonts w:ascii="Times New Roman" w:hAnsi="Times New Roman"/>
                <w:color w:val="000000"/>
                <w:kern w:val="0"/>
                <w:szCs w:val="21"/>
              </w:rPr>
              <w:t>Sub 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6E4" w:rsidRPr="003C2E57" w:rsidRDefault="007A36E4" w:rsidP="00792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28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6E4" w:rsidRPr="003C2E57" w:rsidRDefault="007A36E4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95.99%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6E4" w:rsidRPr="003C2E57" w:rsidRDefault="007A36E4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&lt;1.0x10</w:t>
            </w:r>
            <w:r>
              <w:rPr>
                <w:rFonts w:ascii="Times New Roman" w:eastAsia="等线" w:hAnsi="Times New Roman"/>
                <w:color w:val="000000"/>
                <w:szCs w:val="21"/>
                <w:vertAlign w:val="superscript"/>
              </w:rPr>
              <w:t>-16</w:t>
            </w:r>
          </w:p>
        </w:tc>
      </w:tr>
      <w:tr w:rsidR="007A36E4" w:rsidRPr="003C2E57" w:rsidTr="007923EA">
        <w:trPr>
          <w:trHeight w:val="223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A36E4" w:rsidRPr="003C2E57" w:rsidRDefault="007A36E4" w:rsidP="00792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6E4" w:rsidRPr="003C2E57" w:rsidRDefault="007A36E4" w:rsidP="00792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2E57">
              <w:rPr>
                <w:rFonts w:ascii="Times New Roman" w:hAnsi="Times New Roman"/>
                <w:color w:val="000000"/>
                <w:kern w:val="0"/>
                <w:szCs w:val="21"/>
              </w:rPr>
              <w:t>Sub 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6E4" w:rsidRPr="003C2E57" w:rsidRDefault="007A36E4" w:rsidP="00792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509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6E4" w:rsidRPr="003C2E57" w:rsidRDefault="007A36E4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96.35%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6E4" w:rsidRPr="003C2E57" w:rsidRDefault="007A36E4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&lt;1.0x10</w:t>
            </w:r>
            <w:r>
              <w:rPr>
                <w:rFonts w:ascii="Times New Roman" w:eastAsia="等线" w:hAnsi="Times New Roman"/>
                <w:color w:val="000000"/>
                <w:szCs w:val="21"/>
                <w:vertAlign w:val="superscript"/>
              </w:rPr>
              <w:t>-16</w:t>
            </w:r>
          </w:p>
        </w:tc>
      </w:tr>
      <w:tr w:rsidR="007A36E4" w:rsidRPr="003C2E57" w:rsidTr="007923EA">
        <w:trPr>
          <w:trHeight w:val="223"/>
        </w:trPr>
        <w:tc>
          <w:tcPr>
            <w:tcW w:w="178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A36E4" w:rsidRPr="003C2E57" w:rsidRDefault="007A36E4" w:rsidP="00792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2E57">
              <w:rPr>
                <w:rFonts w:ascii="Times New Roman" w:hAnsi="Times New Roman"/>
                <w:color w:val="000000"/>
                <w:kern w:val="0"/>
                <w:szCs w:val="21"/>
              </w:rPr>
              <w:t>GSE3782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6E4" w:rsidRPr="003C2E57" w:rsidRDefault="007A36E4" w:rsidP="00792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2E57">
              <w:rPr>
                <w:rFonts w:ascii="Times New Roman" w:hAnsi="Times New Roman"/>
                <w:color w:val="000000"/>
                <w:kern w:val="0"/>
                <w:szCs w:val="21"/>
              </w:rPr>
              <w:t>Sub 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6E4" w:rsidRPr="003C2E57" w:rsidRDefault="007A36E4" w:rsidP="00792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313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6E4" w:rsidRPr="003C2E57" w:rsidRDefault="007A36E4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99.01%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6E4" w:rsidRPr="003C2E57" w:rsidRDefault="007A36E4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&lt;1.0x10</w:t>
            </w:r>
            <w:r>
              <w:rPr>
                <w:rFonts w:ascii="Times New Roman" w:eastAsia="等线" w:hAnsi="Times New Roman"/>
                <w:color w:val="000000"/>
                <w:szCs w:val="21"/>
                <w:vertAlign w:val="superscript"/>
              </w:rPr>
              <w:t>-16</w:t>
            </w:r>
          </w:p>
        </w:tc>
      </w:tr>
      <w:tr w:rsidR="007A36E4" w:rsidRPr="003C2E57" w:rsidTr="007923EA">
        <w:trPr>
          <w:trHeight w:val="223"/>
        </w:trPr>
        <w:tc>
          <w:tcPr>
            <w:tcW w:w="17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A36E4" w:rsidRPr="003C2E57" w:rsidRDefault="007A36E4" w:rsidP="00792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6E4" w:rsidRPr="003C2E57" w:rsidRDefault="007A36E4" w:rsidP="00792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2E57">
              <w:rPr>
                <w:rFonts w:ascii="Times New Roman" w:hAnsi="Times New Roman"/>
                <w:color w:val="000000"/>
                <w:kern w:val="0"/>
                <w:szCs w:val="21"/>
              </w:rPr>
              <w:t>Sub 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6E4" w:rsidRPr="003C2E57" w:rsidRDefault="007A36E4" w:rsidP="00792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300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6E4" w:rsidRPr="003C2E57" w:rsidRDefault="007A36E4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97.47%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6E4" w:rsidRPr="003C2E57" w:rsidRDefault="007A36E4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&lt;1.0x10</w:t>
            </w:r>
            <w:r>
              <w:rPr>
                <w:rFonts w:ascii="Times New Roman" w:eastAsia="等线" w:hAnsi="Times New Roman"/>
                <w:color w:val="000000"/>
                <w:szCs w:val="21"/>
                <w:vertAlign w:val="superscript"/>
              </w:rPr>
              <w:t>-16</w:t>
            </w:r>
          </w:p>
        </w:tc>
      </w:tr>
      <w:tr w:rsidR="007A36E4" w:rsidRPr="003C2E57" w:rsidTr="007923EA">
        <w:trPr>
          <w:trHeight w:val="235"/>
        </w:trPr>
        <w:tc>
          <w:tcPr>
            <w:tcW w:w="17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A36E4" w:rsidRPr="003C2E57" w:rsidRDefault="007A36E4" w:rsidP="00792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A36E4" w:rsidRPr="003C2E57" w:rsidRDefault="007A36E4" w:rsidP="00792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2E57">
              <w:rPr>
                <w:rFonts w:ascii="Times New Roman" w:hAnsi="Times New Roman"/>
                <w:color w:val="000000"/>
                <w:kern w:val="0"/>
                <w:szCs w:val="21"/>
              </w:rPr>
              <w:t>Sub 3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A36E4" w:rsidRPr="003C2E57" w:rsidRDefault="007A36E4" w:rsidP="00792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328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A36E4" w:rsidRPr="003C2E57" w:rsidRDefault="007A36E4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98.54%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A36E4" w:rsidRPr="003C2E57" w:rsidRDefault="007A36E4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&lt;1.0x10</w:t>
            </w:r>
            <w:r>
              <w:rPr>
                <w:rFonts w:ascii="Times New Roman" w:eastAsia="等线" w:hAnsi="Times New Roman"/>
                <w:color w:val="000000"/>
                <w:szCs w:val="21"/>
                <w:vertAlign w:val="superscript"/>
              </w:rPr>
              <w:t>-16</w:t>
            </w:r>
          </w:p>
        </w:tc>
      </w:tr>
    </w:tbl>
    <w:p w:rsidR="007A36E4" w:rsidRDefault="007A36E4" w:rsidP="007A36E4">
      <w:pPr>
        <w:ind w:left="315" w:hangingChars="150" w:hanging="315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The consistency of </w:t>
      </w:r>
      <w:bookmarkStart w:id="2" w:name="OLE_LINK82"/>
      <w:r>
        <w:rPr>
          <w:rFonts w:ascii="Times New Roman" w:hAnsi="Times New Roman"/>
          <w:szCs w:val="21"/>
        </w:rPr>
        <w:t xml:space="preserve">DEGs identified by </w:t>
      </w:r>
      <w:bookmarkEnd w:id="2"/>
      <w:r>
        <w:rPr>
          <w:rFonts w:ascii="Times New Roman" w:hAnsi="Times New Roman"/>
          <w:szCs w:val="21"/>
        </w:rPr>
        <w:t>OneComp with FDR</w:t>
      </w:r>
      <w:r>
        <w:rPr>
          <w:rFonts w:ascii="Times New Roman" w:hAnsi="Times New Roman" w:hint="eastAsia"/>
          <w:szCs w:val="21"/>
        </w:rPr>
        <w:t xml:space="preserve">&lt;5% but not show in the </w:t>
      </w:r>
      <w:r>
        <w:rPr>
          <w:rFonts w:ascii="Times New Roman" w:hAnsi="Times New Roman"/>
          <w:szCs w:val="21"/>
        </w:rPr>
        <w:t xml:space="preserve">DEGs identified by </w:t>
      </w:r>
      <w:r>
        <w:rPr>
          <w:rFonts w:ascii="Times New Roman" w:hAnsi="Times New Roman" w:hint="eastAsia"/>
          <w:szCs w:val="21"/>
        </w:rPr>
        <w:t xml:space="preserve">SAM </w:t>
      </w:r>
      <w:r>
        <w:rPr>
          <w:rFonts w:ascii="Times New Roman" w:hAnsi="Times New Roman"/>
          <w:szCs w:val="21"/>
        </w:rPr>
        <w:t xml:space="preserve">with </w:t>
      </w:r>
      <w:r>
        <w:rPr>
          <w:rFonts w:ascii="Times New Roman" w:hAnsi="Times New Roman" w:hint="eastAsia"/>
          <w:szCs w:val="21"/>
        </w:rPr>
        <w:t>FDR&lt;20%.</w:t>
      </w:r>
    </w:p>
    <w:p w:rsidR="00FE2179" w:rsidRPr="007A36E4" w:rsidRDefault="00FE2179">
      <w:bookmarkStart w:id="3" w:name="_GoBack"/>
      <w:bookmarkEnd w:id="3"/>
    </w:p>
    <w:sectPr w:rsidR="00FE2179" w:rsidRPr="007A36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6FEB" w:rsidRDefault="00176FEB" w:rsidP="007A36E4">
      <w:r>
        <w:separator/>
      </w:r>
    </w:p>
  </w:endnote>
  <w:endnote w:type="continuationSeparator" w:id="0">
    <w:p w:rsidR="00176FEB" w:rsidRDefault="00176FEB" w:rsidP="007A36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6FEB" w:rsidRDefault="00176FEB" w:rsidP="007A36E4">
      <w:r>
        <w:separator/>
      </w:r>
    </w:p>
  </w:footnote>
  <w:footnote w:type="continuationSeparator" w:id="0">
    <w:p w:rsidR="00176FEB" w:rsidRDefault="00176FEB" w:rsidP="007A36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D07"/>
    <w:rsid w:val="00176FEB"/>
    <w:rsid w:val="007A36E4"/>
    <w:rsid w:val="00AE6D07"/>
    <w:rsid w:val="00FE2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E21E5D3-313D-4906-AE5F-7A6BFC433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36E4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36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36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36E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36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5</Characters>
  <Application>Microsoft Office Word</Application>
  <DocSecurity>0</DocSecurity>
  <Lines>4</Lines>
  <Paragraphs>1</Paragraphs>
  <ScaleCrop>false</ScaleCrop>
  <Company>china</Company>
  <LinksUpToDate>false</LinksUpToDate>
  <CharactersWithSpaces>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17-03-27T07:12:00Z</dcterms:created>
  <dcterms:modified xsi:type="dcterms:W3CDTF">2017-03-27T07:12:00Z</dcterms:modified>
</cp:coreProperties>
</file>